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FD8" w:rsidRDefault="004C4FD8" w:rsidP="004C4FD8">
      <w:pPr>
        <w:rPr>
          <w:rFonts w:ascii="Arial" w:hAnsi="Arial" w:cs="Arial"/>
          <w:color w:val="000000"/>
          <w:shd w:val="clear" w:color="auto" w:fill="FFFFFF"/>
        </w:rPr>
      </w:pPr>
    </w:p>
    <w:p w:rsidR="004C4FD8" w:rsidRDefault="004C4FD8" w:rsidP="004C4FD8">
      <w:pPr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Supplementary Information</w:t>
      </w:r>
    </w:p>
    <w:p w:rsidR="004C4FD8" w:rsidRPr="003171AF" w:rsidRDefault="004C4FD8" w:rsidP="004C4FD8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 xml:space="preserve">Supplement 1. </w:t>
      </w:r>
      <w:r>
        <w:rPr>
          <w:rFonts w:ascii="Arial" w:hAnsi="Arial" w:cs="Arial"/>
          <w:color w:val="000000"/>
          <w:shd w:val="clear" w:color="auto" w:fill="FFFFFF"/>
        </w:rPr>
        <w:t xml:space="preserve">Intervention components, functions, and implementation strateg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4FD8" w:rsidTr="003D5ED2">
        <w:tc>
          <w:tcPr>
            <w:tcW w:w="4675" w:type="dxa"/>
          </w:tcPr>
          <w:p w:rsidR="004C4FD8" w:rsidRDefault="004C4FD8" w:rsidP="003D5ED2">
            <w:pPr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3171AF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Intervention components</w:t>
            </w:r>
            <w:r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 xml:space="preserve"> and functions</w:t>
            </w:r>
          </w:p>
          <w:p w:rsidR="004C4FD8" w:rsidRPr="00E01F7A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4675" w:type="dxa"/>
          </w:tcPr>
          <w:p w:rsidR="004C4FD8" w:rsidRDefault="004C4FD8" w:rsidP="003D5ED2">
            <w:pPr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Implementation strategies and program operationalization</w:t>
            </w:r>
          </w:p>
          <w:p w:rsidR="004C4FD8" w:rsidRPr="00E01F7A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4C4FD8" w:rsidTr="003D5ED2">
        <w:tc>
          <w:tcPr>
            <w:tcW w:w="4675" w:type="dxa"/>
          </w:tcPr>
          <w:p w:rsidR="004C4FD8" w:rsidRPr="00B311C7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 w:rsidRPr="00B311C7"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  <w:t>Identify patients who might benefit from support to participate in cancer clinical trials</w:t>
            </w:r>
          </w:p>
          <w:p w:rsidR="004C4FD8" w:rsidRPr="00B311C7" w:rsidRDefault="004C4FD8" w:rsidP="004C4FD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hd w:val="clear" w:color="auto" w:fill="FFFFFF"/>
              </w:rPr>
            </w:pPr>
            <w:r w:rsidRPr="00B311C7">
              <w:rPr>
                <w:rFonts w:ascii="Arial" w:hAnsi="Arial" w:cs="Arial"/>
                <w:shd w:val="clear" w:color="auto" w:fill="FFFFFF"/>
              </w:rPr>
              <w:t>Being considered for trial enrollment or have already enrolled into a trial, or</w:t>
            </w:r>
          </w:p>
          <w:p w:rsidR="004C4FD8" w:rsidRPr="007A4A05" w:rsidRDefault="004C4FD8" w:rsidP="004C4FD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Identify as an underrepresented patient population in trials (racial/ethnic minority, low income, under or uninsured)</w:t>
            </w:r>
          </w:p>
          <w:p w:rsidR="004C4FD8" w:rsidRPr="00D2770A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</w:p>
          <w:p w:rsidR="004C4FD8" w:rsidRPr="007567BF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 w:rsidRPr="007567BF"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  <w:t>Coordinate care for identified patients through navigation services</w:t>
            </w:r>
          </w:p>
          <w:p w:rsidR="004C4FD8" w:rsidRDefault="004C4FD8" w:rsidP="004C4FD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Establish relationships with oncology clinicians, clinic staff, and clinical research personnel</w:t>
            </w:r>
          </w:p>
          <w:p w:rsidR="004C4FD8" w:rsidRDefault="004C4FD8" w:rsidP="004C4FD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7A4A05">
              <w:rPr>
                <w:rFonts w:ascii="Arial" w:hAnsi="Arial" w:cs="Arial"/>
                <w:color w:val="000000"/>
                <w:shd w:val="clear" w:color="auto" w:fill="FFFFFF"/>
              </w:rPr>
              <w:t xml:space="preserve">Facilitate appointment scheduling between oncology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clinic </w:t>
            </w:r>
            <w:r w:rsidRPr="007A4A05">
              <w:rPr>
                <w:rFonts w:ascii="Arial" w:hAnsi="Arial" w:cs="Arial"/>
                <w:color w:val="000000"/>
                <w:shd w:val="clear" w:color="auto" w:fill="FFFFFF"/>
              </w:rPr>
              <w:t xml:space="preserve">and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research teams</w:t>
            </w:r>
          </w:p>
          <w:p w:rsidR="004C4FD8" w:rsidRPr="00B311C7" w:rsidRDefault="004C4FD8" w:rsidP="004C4FD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rack appointments and results</w:t>
            </w:r>
          </w:p>
          <w:p w:rsidR="004C4FD8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</w:p>
          <w:p w:rsidR="004C4FD8" w:rsidRPr="00B311C7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 w:rsidRPr="00B311C7"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  <w:t>Provide access to financial, logistical, and support services</w:t>
            </w:r>
          </w:p>
          <w:p w:rsidR="004C4FD8" w:rsidRPr="00B311C7" w:rsidRDefault="004C4FD8" w:rsidP="004C4FD8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hd w:val="clear" w:color="auto" w:fill="FFFFFF"/>
              </w:rPr>
            </w:pPr>
            <w:r w:rsidRPr="00B311C7">
              <w:rPr>
                <w:rFonts w:ascii="Arial" w:hAnsi="Arial" w:cs="Arial"/>
                <w:shd w:val="clear" w:color="auto" w:fill="FFFFFF"/>
              </w:rPr>
              <w:t>Financial and insurance resources</w:t>
            </w:r>
          </w:p>
          <w:p w:rsidR="004C4FD8" w:rsidRDefault="004C4FD8" w:rsidP="004C4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ransportation, childcare, and community resources</w:t>
            </w:r>
          </w:p>
          <w:p w:rsidR="004C4FD8" w:rsidRPr="00E01F7A" w:rsidRDefault="004C4FD8" w:rsidP="004C4FD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Education about clinical trials</w:t>
            </w:r>
          </w:p>
        </w:tc>
        <w:tc>
          <w:tcPr>
            <w:tcW w:w="4675" w:type="dxa"/>
          </w:tcPr>
          <w:p w:rsidR="004C4FD8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 w:rsidRPr="007A4A05"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  <w:t>Identify champions</w:t>
            </w:r>
          </w:p>
          <w:p w:rsidR="004C4FD8" w:rsidRPr="00E01F7A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Recruit staff, clinicians, and other system stakeholders to support implementation </w:t>
            </w:r>
          </w:p>
          <w:p w:rsidR="004C4FD8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4C4FD8" w:rsidRPr="007A4A05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 w:rsidRPr="007A4A05"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  <w:t>Create new clinical workflows</w:t>
            </w:r>
          </w:p>
          <w:p w:rsidR="004C4FD8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evelop new communication processes between oncology clinical personnel, navigators, and clinical research office staff to improve care coordination and trial enrollment</w:t>
            </w:r>
          </w:p>
          <w:p w:rsidR="004C4FD8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4C4FD8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  <w:t>Conduct educational meetings</w:t>
            </w:r>
          </w:p>
          <w:p w:rsidR="004C4FD8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Educational meetings with oncology team staff for program awareness and engagement. </w:t>
            </w:r>
          </w:p>
          <w:p w:rsidR="004C4FD8" w:rsidRPr="002408F4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  <w:p w:rsidR="004C4FD8" w:rsidRDefault="004C4FD8" w:rsidP="003D5ED2">
            <w:pP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u w:val="single"/>
                <w:shd w:val="clear" w:color="auto" w:fill="FFFFFF"/>
              </w:rPr>
              <w:t>Develop quality monitoring system</w:t>
            </w:r>
          </w:p>
          <w:p w:rsidR="004C4FD8" w:rsidRPr="000B3EB6" w:rsidRDefault="004C4FD8" w:rsidP="003D5ED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Create screening and program database to improve performance evaluation and programmatic decision making </w:t>
            </w:r>
          </w:p>
        </w:tc>
      </w:tr>
    </w:tbl>
    <w:p w:rsidR="004C4FD8" w:rsidRDefault="004C4FD8" w:rsidP="004C4FD8">
      <w:pPr>
        <w:rPr>
          <w:b/>
          <w:bCs/>
        </w:rPr>
      </w:pPr>
    </w:p>
    <w:p w:rsidR="004C4FD8" w:rsidRPr="00C77DCF" w:rsidRDefault="004C4FD8" w:rsidP="004C4FD8">
      <w:pPr>
        <w:rPr>
          <w:rFonts w:ascii="Arial" w:hAnsi="Arial" w:cs="Arial"/>
          <w:color w:val="000000"/>
          <w:shd w:val="clear" w:color="auto" w:fill="FFFFFF"/>
        </w:rPr>
      </w:pPr>
    </w:p>
    <w:p w:rsidR="00E523BC" w:rsidRDefault="00E523BC">
      <w:bookmarkStart w:id="0" w:name="_GoBack"/>
      <w:bookmarkEnd w:id="0"/>
    </w:p>
    <w:sectPr w:rsidR="00E523BC" w:rsidSect="00260132">
      <w:footerReference w:type="default" r:id="rId5"/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4708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338F" w:rsidRDefault="004C4F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338F" w:rsidRDefault="004C4FD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906815"/>
    <w:multiLevelType w:val="hybridMultilevel"/>
    <w:tmpl w:val="5A1E8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418D2"/>
    <w:multiLevelType w:val="hybridMultilevel"/>
    <w:tmpl w:val="EEFCC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15138D"/>
    <w:multiLevelType w:val="hybridMultilevel"/>
    <w:tmpl w:val="EC8A3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EC5864"/>
    <w:multiLevelType w:val="hybridMultilevel"/>
    <w:tmpl w:val="6FFE0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67CC4"/>
    <w:rsid w:val="004C4FD8"/>
    <w:rsid w:val="00567CC4"/>
    <w:rsid w:val="00E5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AF8AA8-3418-4DB9-A383-85BA5795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FD8"/>
    <w:pPr>
      <w:ind w:left="720"/>
      <w:contextualSpacing/>
    </w:pPr>
  </w:style>
  <w:style w:type="table" w:styleId="TableGrid">
    <w:name w:val="Table Grid"/>
    <w:basedOn w:val="TableNormal"/>
    <w:uiPriority w:val="39"/>
    <w:rsid w:val="004C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4F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95</Characters>
  <Application>Microsoft Office Word</Application>
  <DocSecurity>0</DocSecurity>
  <Lines>27</Lines>
  <Paragraphs>15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7-26T06:28:00Z</dcterms:created>
  <dcterms:modified xsi:type="dcterms:W3CDTF">2025-07-26T06:29:00Z</dcterms:modified>
</cp:coreProperties>
</file>